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3F4" w:rsidRPr="000F3DEB" w:rsidRDefault="00BE33F4" w:rsidP="00BE33F4">
      <w:pPr>
        <w:pStyle w:val="Caption"/>
        <w:keepNext/>
        <w:spacing w:after="0"/>
        <w:rPr>
          <w:color w:val="auto"/>
          <w:sz w:val="22"/>
          <w:szCs w:val="22"/>
          <w:lang w:val="en-GB"/>
        </w:rPr>
      </w:pPr>
      <w:r w:rsidRPr="000F3DEB">
        <w:rPr>
          <w:color w:val="auto"/>
          <w:sz w:val="22"/>
          <w:szCs w:val="22"/>
          <w:lang w:val="en-GB"/>
        </w:rPr>
        <w:t xml:space="preserve">Supplementary Table 1. </w:t>
      </w:r>
      <w:r w:rsidRPr="000F3DEB">
        <w:rPr>
          <w:b w:val="0"/>
          <w:color w:val="auto"/>
          <w:sz w:val="22"/>
          <w:szCs w:val="22"/>
          <w:lang w:val="en-GB"/>
        </w:rPr>
        <w:t>Environmental characteristics per neighbourhood.</w:t>
      </w:r>
    </w:p>
    <w:tbl>
      <w:tblPr>
        <w:tblStyle w:val="TableGrid"/>
        <w:tblW w:w="7453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  <w:tblPrChange w:id="0" w:author="Braver, N.R. den (Nicole)" w:date="2019-10-13T16:03:00Z">
          <w:tblPr>
            <w:tblStyle w:val="TableGrid"/>
            <w:tblW w:w="8989" w:type="dxa"/>
            <w:tblInd w:w="108" w:type="dxa"/>
            <w:shd w:val="clear" w:color="auto" w:fill="FFFFFF" w:themeFill="background1"/>
            <w:tblLook w:val="04A0" w:firstRow="1" w:lastRow="0" w:firstColumn="1" w:lastColumn="0" w:noHBand="0" w:noVBand="1"/>
          </w:tblPr>
        </w:tblPrChange>
      </w:tblPr>
      <w:tblGrid>
        <w:gridCol w:w="1654"/>
        <w:gridCol w:w="1216"/>
        <w:gridCol w:w="1253"/>
        <w:gridCol w:w="1198"/>
        <w:gridCol w:w="1139"/>
        <w:gridCol w:w="993"/>
        <w:tblGridChange w:id="1">
          <w:tblGrid>
            <w:gridCol w:w="1654"/>
            <w:gridCol w:w="1216"/>
            <w:gridCol w:w="1253"/>
            <w:gridCol w:w="1198"/>
            <w:gridCol w:w="1139"/>
            <w:gridCol w:w="993"/>
          </w:tblGrid>
        </w:tblGridChange>
      </w:tblGrid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 xml:space="preserve">Neighbourhood number </w:t>
            </w:r>
          </w:p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(n = 59)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Car road density (%)</w:t>
            </w:r>
            <w:r w:rsidRPr="000F3DEB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Residential density (%)</w:t>
            </w:r>
            <w:r w:rsidRPr="000F3DEB"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5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Land-use mix (entropy score)</w:t>
            </w:r>
            <w:r w:rsidRPr="000F3DEB">
              <w:rPr>
                <w:b/>
                <w:vertAlign w:val="superscript"/>
                <w:lang w:val="en-GB"/>
              </w:rPr>
              <w:t>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6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Traffic signal density (%)</w:t>
            </w:r>
            <w:r>
              <w:rPr>
                <w:b/>
                <w:vertAlign w:val="superscript"/>
                <w:lang w:val="en-GB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7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Default="00C647E3" w:rsidP="00465D41">
            <w:pPr>
              <w:pStyle w:val="NoSpacing"/>
              <w:rPr>
                <w:b/>
                <w:lang w:val="en-GB"/>
              </w:rPr>
            </w:pPr>
            <w:bookmarkStart w:id="8" w:name="_GoBack"/>
            <w:bookmarkEnd w:id="8"/>
            <w:ins w:id="9" w:author="Braver, N.R. den (Nicole)" w:date="2019-10-08T08:39:00Z">
              <w:r w:rsidRPr="000F3DEB">
                <w:rPr>
                  <w:b/>
                  <w:lang w:val="en-GB"/>
                </w:rPr>
                <w:t>Parking supply</w:t>
              </w:r>
              <w:r>
                <w:rPr>
                  <w:b/>
                  <w:lang w:val="en-GB"/>
                </w:rPr>
                <w:t xml:space="preserve"> (n/</w:t>
              </w:r>
              <w:r w:rsidRPr="00465D41">
                <w:rPr>
                  <w:b/>
                  <w:lang w:val="en-GB"/>
                </w:rPr>
                <w:t>km</w:t>
              </w:r>
              <w:r w:rsidRPr="00465D41">
                <w:rPr>
                  <w:b/>
                  <w:vertAlign w:val="superscript"/>
                  <w:lang w:val="en-GB"/>
                </w:rPr>
                <w:t>2</w:t>
              </w:r>
              <w:r>
                <w:rPr>
                  <w:b/>
                  <w:lang w:val="en-GB"/>
                </w:rPr>
                <w:t>)</w:t>
              </w:r>
              <w:r>
                <w:rPr>
                  <w:b/>
                  <w:vertAlign w:val="superscript"/>
                  <w:lang w:val="en-GB"/>
                </w:rPr>
                <w:t>5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0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Default="00C647E3" w:rsidP="00465D41">
            <w:pPr>
              <w:pStyle w:val="NoSpacing"/>
              <w:rPr>
                <w:b/>
                <w:lang w:val="en-GB"/>
              </w:rPr>
            </w:pPr>
          </w:p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lgium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1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2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3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4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5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6" w:author="Braver, N.R. den (Nicole)" w:date="2019-10-08T08:39:00Z"/>
                <w:lang w:val="en-GB"/>
              </w:rPr>
            </w:pPr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7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8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20,9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9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6,6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0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1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2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3" w:author="Braver, N.R. den (Nicole)" w:date="2019-10-08T08:39:00Z"/>
                <w:lang w:val="en-GB"/>
              </w:rPr>
            </w:pPr>
            <w:ins w:id="24" w:author="Braver, N.R. den (Nicole)" w:date="2019-10-08T08:39:00Z">
              <w:r w:rsidRPr="000F3DEB">
                <w:rPr>
                  <w:lang w:val="en-GB"/>
                </w:rPr>
                <w:t>1,66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5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6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3,38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7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81,9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8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9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0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1" w:author="Braver, N.R. den (Nicole)" w:date="2019-10-08T08:39:00Z"/>
                <w:lang w:val="en-GB"/>
              </w:rPr>
            </w:pPr>
            <w:ins w:id="32" w:author="Braver, N.R. den (Nicole)" w:date="2019-10-08T08:39:00Z">
              <w:r w:rsidRPr="000F3DEB">
                <w:rPr>
                  <w:lang w:val="en-GB"/>
                </w:rPr>
                <w:t>11,14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3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4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9,2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5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50,6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6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2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7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8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9" w:author="Braver, N.R. den (Nicole)" w:date="2019-10-08T08:39:00Z"/>
                <w:lang w:val="en-GB"/>
              </w:rPr>
            </w:pPr>
            <w:ins w:id="40" w:author="Braver, N.R. den (Nicole)" w:date="2019-10-08T08:39:00Z">
              <w:r w:rsidRPr="000F3DEB">
                <w:rPr>
                  <w:lang w:val="en-GB"/>
                </w:rPr>
                <w:t>5,36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1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2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0,5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3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3,4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4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5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6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7" w:author="Braver, N.R. den (Nicole)" w:date="2019-10-08T08:39:00Z"/>
                <w:lang w:val="en-GB"/>
              </w:rPr>
            </w:pPr>
            <w:ins w:id="48" w:author="Braver, N.R. den (Nicole)" w:date="2019-10-08T08:39:00Z">
              <w:r w:rsidRPr="000F3DEB">
                <w:rPr>
                  <w:lang w:val="en-GB"/>
                </w:rPr>
                <w:t>1,04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9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50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5,6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51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53,1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52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53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54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55" w:author="Braver, N.R. den (Nicole)" w:date="2019-10-08T08:39:00Z"/>
                <w:lang w:val="en-GB"/>
              </w:rPr>
            </w:pPr>
            <w:ins w:id="56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57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58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8,2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59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3,5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60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61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62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63" w:author="Braver, N.R. den (Nicole)" w:date="2019-10-08T08:39:00Z"/>
                <w:lang w:val="en-GB"/>
              </w:rPr>
            </w:pPr>
            <w:ins w:id="64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65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66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0,7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67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81,3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68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2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69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70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71" w:author="Braver, N.R. den (Nicole)" w:date="2019-10-08T08:39:00Z"/>
                <w:lang w:val="en-GB"/>
              </w:rPr>
            </w:pPr>
            <w:ins w:id="72" w:author="Braver, N.R. den (Nicole)" w:date="2019-10-08T08:39:00Z">
              <w:r w:rsidRPr="000F3DEB">
                <w:rPr>
                  <w:lang w:val="en-GB"/>
                </w:rPr>
                <w:t>4,79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73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74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,1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75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55,4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76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77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9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78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79" w:author="Braver, N.R. den (Nicole)" w:date="2019-10-08T08:39:00Z"/>
                <w:lang w:val="en-GB"/>
              </w:rPr>
            </w:pPr>
            <w:ins w:id="80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81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82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0,0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83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9,8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84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85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8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86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87" w:author="Braver, N.R. den (Nicole)" w:date="2019-10-08T08:39:00Z"/>
                <w:lang w:val="en-GB"/>
              </w:rPr>
            </w:pPr>
            <w:ins w:id="88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89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90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6,7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91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9,8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92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93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9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94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95" w:author="Braver, N.R. den (Nicole)" w:date="2019-10-08T08:39:00Z"/>
                <w:lang w:val="en-GB"/>
              </w:rPr>
            </w:pPr>
            <w:ins w:id="96" w:author="Braver, N.R. den (Nicole)" w:date="2019-10-08T08:39:00Z">
              <w:r w:rsidRPr="000F3DEB">
                <w:rPr>
                  <w:lang w:val="en-GB"/>
                </w:rPr>
                <w:t>8,27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97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98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1,8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99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6,8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00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01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02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03" w:author="Braver, N.R. den (Nicole)" w:date="2019-10-08T08:39:00Z"/>
                <w:lang w:val="en-GB"/>
              </w:rPr>
            </w:pPr>
            <w:ins w:id="104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05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06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2,6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07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4,9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08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7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09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9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10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11" w:author="Braver, N.R. den (Nicole)" w:date="2019-10-08T08:39:00Z"/>
                <w:lang w:val="en-GB"/>
              </w:rPr>
            </w:pPr>
            <w:ins w:id="112" w:author="Braver, N.R. den (Nicole)" w:date="2019-10-08T08:39:00Z">
              <w:r w:rsidRPr="000F3DEB">
                <w:rPr>
                  <w:lang w:val="en-GB"/>
                </w:rPr>
                <w:t>25,30</w:t>
              </w:r>
            </w:ins>
          </w:p>
        </w:tc>
      </w:tr>
      <w:tr w:rsidR="00C647E3" w:rsidRPr="000F3DEB" w:rsidTr="00C647E3">
        <w:trPr>
          <w:trPrChange w:id="113" w:author="Braver, N.R. den (Nicole)" w:date="2019-10-13T16:03:00Z">
            <w:trPr>
              <w:wAfter w:w="11" w:type="dxa"/>
            </w:trPr>
          </w:trPrChange>
        </w:trPr>
        <w:tc>
          <w:tcPr>
            <w:tcW w:w="2870" w:type="dxa"/>
            <w:gridSpan w:val="2"/>
            <w:tcBorders>
              <w:left w:val="nil"/>
              <w:right w:val="nil"/>
            </w:tcBorders>
            <w:shd w:val="clear" w:color="auto" w:fill="FFFFFF" w:themeFill="background1"/>
            <w:tcPrChange w:id="114" w:author="Braver, N.R. den (Nicole)" w:date="2019-10-13T16:03:00Z">
              <w:tcPr>
                <w:tcW w:w="2870" w:type="dxa"/>
                <w:gridSpan w:val="2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Default="00C647E3" w:rsidP="00465D41">
            <w:pPr>
              <w:rPr>
                <w:b/>
                <w:lang w:val="en-GB"/>
              </w:rPr>
            </w:pPr>
          </w:p>
          <w:p w:rsidR="00C647E3" w:rsidRPr="000F3DEB" w:rsidRDefault="00C647E3" w:rsidP="00465D41">
            <w:pPr>
              <w:rPr>
                <w:lang w:val="en-GB"/>
              </w:rPr>
            </w:pPr>
            <w:r>
              <w:rPr>
                <w:b/>
                <w:lang w:val="en-GB"/>
              </w:rPr>
              <w:t>The Netherlands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15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16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17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18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19" w:author="Braver, N.R. den (Nicole)" w:date="2019-10-08T08:39:00Z"/>
                <w:lang w:val="en-GB"/>
              </w:rPr>
            </w:pPr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20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21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4,9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22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4,8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23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24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25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26" w:author="Braver, N.R. den (Nicole)" w:date="2019-10-08T08:39:00Z"/>
                <w:lang w:val="en-GB"/>
              </w:rPr>
            </w:pPr>
            <w:ins w:id="127" w:author="Braver, N.R. den (Nicole)" w:date="2019-10-08T08:39:00Z">
              <w:r w:rsidRPr="000F3DEB">
                <w:rPr>
                  <w:lang w:val="en-GB"/>
                </w:rPr>
                <w:t>78,82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28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29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,08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30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8,0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31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32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33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34" w:author="Braver, N.R. den (Nicole)" w:date="2019-10-08T08:39:00Z"/>
                <w:lang w:val="en-GB"/>
              </w:rPr>
            </w:pPr>
            <w:ins w:id="135" w:author="Braver, N.R. den (Nicole)" w:date="2019-10-08T08:39:00Z">
              <w:r w:rsidRPr="000F3DEB">
                <w:rPr>
                  <w:lang w:val="en-GB"/>
                </w:rPr>
                <w:t>0,63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36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37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3,2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38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4,2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39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40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41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42" w:author="Braver, N.R. den (Nicole)" w:date="2019-10-08T08:39:00Z"/>
                <w:lang w:val="en-GB"/>
              </w:rPr>
            </w:pPr>
            <w:ins w:id="143" w:author="Braver, N.R. den (Nicole)" w:date="2019-10-08T08:39:00Z">
              <w:r w:rsidRPr="000F3DEB">
                <w:rPr>
                  <w:lang w:val="en-GB"/>
                </w:rPr>
                <w:t>5,87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44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45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1,7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46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5,8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47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48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2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49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50" w:author="Braver, N.R. den (Nicole)" w:date="2019-10-08T08:39:00Z"/>
                <w:lang w:val="en-GB"/>
              </w:rPr>
            </w:pPr>
            <w:ins w:id="151" w:author="Braver, N.R. den (Nicole)" w:date="2019-10-08T08:39:00Z">
              <w:r w:rsidRPr="000F3DEB">
                <w:rPr>
                  <w:lang w:val="en-GB"/>
                </w:rPr>
                <w:t>15,39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52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53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20,5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54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5,3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55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56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8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57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58" w:author="Braver, N.R. den (Nicole)" w:date="2019-10-08T08:39:00Z"/>
                <w:lang w:val="en-GB"/>
              </w:rPr>
            </w:pPr>
            <w:ins w:id="159" w:author="Braver, N.R. den (Nicole)" w:date="2019-10-08T08:39:00Z">
              <w:r w:rsidRPr="000F3DEB">
                <w:rPr>
                  <w:lang w:val="en-GB"/>
                </w:rPr>
                <w:t>14,96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60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61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,8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62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1,4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63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64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7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65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66" w:author="Braver, N.R. den (Nicole)" w:date="2019-10-08T08:39:00Z"/>
                <w:lang w:val="en-GB"/>
              </w:rPr>
            </w:pPr>
            <w:ins w:id="167" w:author="Braver, N.R. den (Nicole)" w:date="2019-10-08T08:39:00Z">
              <w:r w:rsidRPr="000F3DEB">
                <w:rPr>
                  <w:lang w:val="en-GB"/>
                </w:rPr>
                <w:t>2,35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68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1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69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2,4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70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7,2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71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6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72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73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74" w:author="Braver, N.R. den (Nicole)" w:date="2019-10-08T08:39:00Z"/>
                <w:lang w:val="en-GB"/>
              </w:rPr>
            </w:pPr>
            <w:ins w:id="175" w:author="Braver, N.R. den (Nicole)" w:date="2019-10-08T08:39:00Z">
              <w:r w:rsidRPr="000F3DEB">
                <w:rPr>
                  <w:lang w:val="en-GB"/>
                </w:rPr>
                <w:t>14,12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76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77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20,63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78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5,2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79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80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81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82" w:author="Braver, N.R. den (Nicole)" w:date="2019-10-08T08:39:00Z"/>
                <w:lang w:val="en-GB"/>
              </w:rPr>
            </w:pPr>
            <w:ins w:id="183" w:author="Braver, N.R. den (Nicole)" w:date="2019-10-08T08:39:00Z">
              <w:r w:rsidRPr="000F3DEB">
                <w:rPr>
                  <w:lang w:val="en-GB"/>
                </w:rPr>
                <w:t>12,52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84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85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5,8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86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4,1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87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72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88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89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90" w:author="Braver, N.R. den (Nicole)" w:date="2019-10-08T08:39:00Z"/>
                <w:lang w:val="en-GB"/>
              </w:rPr>
            </w:pPr>
            <w:ins w:id="191" w:author="Braver, N.R. den (Nicole)" w:date="2019-10-08T08:39:00Z">
              <w:r w:rsidRPr="000F3DEB">
                <w:rPr>
                  <w:lang w:val="en-GB"/>
                </w:rPr>
                <w:t>2,67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192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193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21,3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194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0,9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195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6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196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6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197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198" w:author="Braver, N.R. den (Nicole)" w:date="2019-10-08T08:39:00Z"/>
                <w:lang w:val="en-GB"/>
              </w:rPr>
            </w:pPr>
            <w:ins w:id="199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00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01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5,1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02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35,8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03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04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6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05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06" w:author="Braver, N.R. den (Nicole)" w:date="2019-10-08T08:39:00Z"/>
                <w:lang w:val="en-GB"/>
              </w:rPr>
            </w:pPr>
            <w:ins w:id="207" w:author="Braver, N.R. den (Nicole)" w:date="2019-10-08T08:39:00Z">
              <w:r w:rsidRPr="000F3DEB">
                <w:rPr>
                  <w:lang w:val="en-GB"/>
                </w:rPr>
                <w:t>11,85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08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09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2,1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10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55,8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11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12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6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13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14" w:author="Braver, N.R. den (Nicole)" w:date="2019-10-08T08:39:00Z"/>
                <w:lang w:val="en-GB"/>
              </w:rPr>
            </w:pPr>
            <w:ins w:id="215" w:author="Braver, N.R. den (Nicole)" w:date="2019-10-08T08:39:00Z">
              <w:r w:rsidRPr="000F3DEB">
                <w:rPr>
                  <w:lang w:val="en-GB"/>
                </w:rPr>
                <w:t>17,74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16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Default="00C647E3" w:rsidP="00465D41">
            <w:pPr>
              <w:pStyle w:val="NoSpacing"/>
              <w:ind w:right="-190"/>
              <w:rPr>
                <w:b/>
                <w:lang w:val="en-GB"/>
              </w:rPr>
            </w:pPr>
          </w:p>
          <w:p w:rsidR="00C647E3" w:rsidRPr="000F3DEB" w:rsidRDefault="00C647E3" w:rsidP="00465D41">
            <w:pPr>
              <w:pStyle w:val="NoSpacing"/>
              <w:ind w:right="-190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ited Kingdom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17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18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19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20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21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22" w:author="Braver, N.R. den (Nicole)" w:date="2019-10-08T08:39:00Z"/>
                <w:lang w:val="en-GB"/>
              </w:rPr>
            </w:pPr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23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24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6,6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25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5,4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26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6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27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7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28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29" w:author="Braver, N.R. den (Nicole)" w:date="2019-10-08T08:39:00Z"/>
                <w:lang w:val="en-GB"/>
              </w:rPr>
            </w:pPr>
            <w:ins w:id="230" w:author="Braver, N.R. den (Nicole)" w:date="2019-10-08T08:39:00Z">
              <w:r w:rsidRPr="000F3DEB">
                <w:rPr>
                  <w:lang w:val="en-GB"/>
                </w:rPr>
                <w:t>12,9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31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32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,8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33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34,1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34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82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35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36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37" w:author="Braver, N.R. den (Nicole)" w:date="2019-10-08T08:39:00Z"/>
                <w:lang w:val="en-GB"/>
              </w:rPr>
            </w:pPr>
            <w:ins w:id="238" w:author="Braver, N.R. den (Nicole)" w:date="2019-10-08T08:39:00Z">
              <w:r w:rsidRPr="000F3DEB">
                <w:rPr>
                  <w:lang w:val="en-GB"/>
                </w:rPr>
                <w:t>15,94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39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40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3,6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41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38,4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42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6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43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44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45" w:author="Braver, N.R. den (Nicole)" w:date="2019-10-08T08:39:00Z"/>
                <w:lang w:val="en-GB"/>
              </w:rPr>
            </w:pPr>
            <w:ins w:id="246" w:author="Braver, N.R. den (Nicole)" w:date="2019-10-08T08:39:00Z">
              <w:r w:rsidRPr="000F3DEB">
                <w:rPr>
                  <w:lang w:val="en-GB"/>
                </w:rPr>
                <w:t>29,37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47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48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4,8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49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3,9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50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51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52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53" w:author="Braver, N.R. den (Nicole)" w:date="2019-10-08T08:39:00Z"/>
                <w:lang w:val="en-GB"/>
              </w:rPr>
            </w:pPr>
            <w:ins w:id="254" w:author="Braver, N.R. den (Nicole)" w:date="2019-10-08T08:39:00Z">
              <w:r w:rsidRPr="000F3DEB">
                <w:rPr>
                  <w:lang w:val="en-GB"/>
                </w:rPr>
                <w:t>11,91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55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2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56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6,4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57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38,5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58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7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59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9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60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61" w:author="Braver, N.R. den (Nicole)" w:date="2019-10-08T08:39:00Z"/>
                <w:lang w:val="en-GB"/>
              </w:rPr>
            </w:pPr>
            <w:ins w:id="262" w:author="Braver, N.R. den (Nicole)" w:date="2019-10-08T08:39:00Z">
              <w:r w:rsidRPr="000F3DEB">
                <w:rPr>
                  <w:lang w:val="en-GB"/>
                </w:rPr>
                <w:t>11,95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63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64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1,1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65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0,3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66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9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67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68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69" w:author="Braver, N.R. den (Nicole)" w:date="2019-10-08T08:39:00Z"/>
                <w:lang w:val="en-GB"/>
              </w:rPr>
            </w:pPr>
            <w:ins w:id="270" w:author="Braver, N.R. den (Nicole)" w:date="2019-10-08T08:39:00Z">
              <w:r w:rsidRPr="000F3DEB">
                <w:rPr>
                  <w:lang w:val="en-GB"/>
                </w:rPr>
                <w:t>14,85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71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72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,6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73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3,1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74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75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76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77" w:author="Braver, N.R. den (Nicole)" w:date="2019-10-08T08:39:00Z"/>
                <w:lang w:val="en-GB"/>
              </w:rPr>
            </w:pPr>
            <w:ins w:id="278" w:author="Braver, N.R. den (Nicole)" w:date="2019-10-08T08:39:00Z">
              <w:r w:rsidRPr="000F3DEB">
                <w:rPr>
                  <w:lang w:val="en-GB"/>
                </w:rPr>
                <w:t>0,95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79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80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3,8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81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20,0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82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7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83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84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85" w:author="Braver, N.R. den (Nicole)" w:date="2019-10-08T08:39:00Z"/>
                <w:lang w:val="en-GB"/>
              </w:rPr>
            </w:pPr>
            <w:ins w:id="286" w:author="Braver, N.R. den (Nicole)" w:date="2019-10-08T08:39:00Z">
              <w:r w:rsidRPr="000F3DEB">
                <w:rPr>
                  <w:lang w:val="en-GB"/>
                </w:rPr>
                <w:t>1,86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87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88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,5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89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30,5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90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7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91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292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293" w:author="Braver, N.R. den (Nicole)" w:date="2019-10-08T08:39:00Z"/>
                <w:lang w:val="en-GB"/>
              </w:rPr>
            </w:pPr>
            <w:ins w:id="294" w:author="Braver, N.R. den (Nicole)" w:date="2019-10-08T08:39:00Z">
              <w:r w:rsidRPr="000F3DEB">
                <w:rPr>
                  <w:lang w:val="en-GB"/>
                </w:rPr>
                <w:t>9,13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295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296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,2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297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6,9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298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8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299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00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01" w:author="Braver, N.R. den (Nicole)" w:date="2019-10-08T08:39:00Z"/>
                <w:lang w:val="en-GB"/>
              </w:rPr>
            </w:pPr>
            <w:ins w:id="302" w:author="Braver, N.R. den (Nicole)" w:date="2019-10-08T08:39:00Z">
              <w:r w:rsidRPr="000F3DEB">
                <w:rPr>
                  <w:lang w:val="en-GB"/>
                </w:rPr>
                <w:t>0,34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03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04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,6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05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4,7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06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07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08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09" w:author="Braver, N.R. den (Nicole)" w:date="2019-10-08T08:39:00Z"/>
                <w:lang w:val="en-GB"/>
              </w:rPr>
            </w:pPr>
            <w:ins w:id="310" w:author="Braver, N.R. den (Nicole)" w:date="2019-10-08T08:39:00Z">
              <w:r w:rsidRPr="000F3DEB">
                <w:rPr>
                  <w:lang w:val="en-GB"/>
                </w:rPr>
                <w:t>3,17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11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12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,0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13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8,4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14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15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16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17" w:author="Braver, N.R. den (Nicole)" w:date="2019-10-08T08:39:00Z"/>
                <w:lang w:val="en-GB"/>
              </w:rPr>
            </w:pPr>
            <w:ins w:id="318" w:author="Braver, N.R. den (Nicole)" w:date="2019-10-08T08:39:00Z">
              <w:r w:rsidRPr="000F3DEB">
                <w:rPr>
                  <w:lang w:val="en-GB"/>
                </w:rPr>
                <w:t>4,37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19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Default="00C647E3" w:rsidP="00465D41">
            <w:pPr>
              <w:pStyle w:val="NoSpacing"/>
              <w:rPr>
                <w:b/>
                <w:lang w:val="en-GB"/>
              </w:rPr>
            </w:pPr>
          </w:p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Hungary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20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21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22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23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24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25" w:author="Braver, N.R. den (Nicole)" w:date="2019-10-08T08:39:00Z"/>
                <w:lang w:val="en-GB"/>
              </w:rPr>
            </w:pPr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26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27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5,5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28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3,9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29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2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30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31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32" w:author="Braver, N.R. den (Nicole)" w:date="2019-10-08T08:39:00Z"/>
                <w:lang w:val="en-GB"/>
              </w:rPr>
            </w:pPr>
            <w:ins w:id="333" w:author="Braver, N.R. den (Nicole)" w:date="2019-10-08T08:39:00Z">
              <w:r w:rsidRPr="000F3DEB">
                <w:rPr>
                  <w:lang w:val="en-GB"/>
                </w:rPr>
                <w:t>28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34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lastRenderedPageBreak/>
              <w:t>3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35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4,4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36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2,8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37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6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38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39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40" w:author="Braver, N.R. den (Nicole)" w:date="2019-10-08T08:39:00Z"/>
                <w:lang w:val="en-GB"/>
              </w:rPr>
            </w:pPr>
            <w:ins w:id="341" w:author="Braver, N.R. den (Nicole)" w:date="2019-10-08T08:39:00Z">
              <w:r w:rsidRPr="000F3DEB">
                <w:rPr>
                  <w:lang w:val="en-GB"/>
                </w:rPr>
                <w:t>7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42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3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43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,5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44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0,2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45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52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46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47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48" w:author="Braver, N.R. den (Nicole)" w:date="2019-10-08T08:39:00Z"/>
                <w:lang w:val="en-GB"/>
              </w:rPr>
            </w:pPr>
            <w:ins w:id="349" w:author="Braver, N.R. den (Nicole)" w:date="2019-10-08T08:39:00Z">
              <w:r w:rsidRPr="000F3DEB">
                <w:rPr>
                  <w:lang w:val="en-GB"/>
                </w:rPr>
                <w:t>4,5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50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51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,2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52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89,4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53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7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54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55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56" w:author="Braver, N.R. den (Nicole)" w:date="2019-10-08T08:39:00Z"/>
                <w:lang w:val="en-GB"/>
              </w:rPr>
            </w:pPr>
            <w:ins w:id="357" w:author="Braver, N.R. den (Nicole)" w:date="2019-10-08T08:39:00Z">
              <w:r w:rsidRPr="000F3DEB">
                <w:rPr>
                  <w:lang w:val="en-GB"/>
                </w:rPr>
                <w:t>1,63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58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59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1,9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60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3,3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61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62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63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64" w:author="Braver, N.R. den (Nicole)" w:date="2019-10-08T08:39:00Z"/>
                <w:lang w:val="en-GB"/>
              </w:rPr>
            </w:pPr>
            <w:ins w:id="365" w:author="Braver, N.R. den (Nicole)" w:date="2019-10-08T08:39:00Z">
              <w:r w:rsidRPr="000F3DEB">
                <w:rPr>
                  <w:lang w:val="en-GB"/>
                </w:rPr>
                <w:t>9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66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67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,1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68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1,79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69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4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70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71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72" w:author="Braver, N.R. den (Nicole)" w:date="2019-10-08T08:39:00Z"/>
                <w:lang w:val="en-GB"/>
              </w:rPr>
            </w:pPr>
            <w:ins w:id="373" w:author="Braver, N.R. den (Nicole)" w:date="2019-10-08T08:39:00Z">
              <w:r w:rsidRPr="000F3DEB">
                <w:rPr>
                  <w:lang w:val="en-GB"/>
                </w:rPr>
                <w:t>1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74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75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9,0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76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0,8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77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66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78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79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80" w:author="Braver, N.R. den (Nicole)" w:date="2019-10-08T08:39:00Z"/>
                <w:lang w:val="en-GB"/>
              </w:rPr>
            </w:pPr>
            <w:ins w:id="381" w:author="Braver, N.R. den (Nicole)" w:date="2019-10-08T08:39:00Z">
              <w:r w:rsidRPr="000F3DEB">
                <w:rPr>
                  <w:lang w:val="en-GB"/>
                </w:rPr>
                <w:t>43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82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83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2,0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84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7,6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85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6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86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87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88" w:author="Braver, N.R. den (Nicole)" w:date="2019-10-08T08:39:00Z"/>
                <w:lang w:val="en-GB"/>
              </w:rPr>
            </w:pPr>
            <w:ins w:id="389" w:author="Braver, N.R. den (Nicole)" w:date="2019-10-08T08:39:00Z">
              <w:r w:rsidRPr="000F3DEB">
                <w:rPr>
                  <w:lang w:val="en-GB"/>
                </w:rPr>
                <w:t>1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90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91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0,2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392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6,0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393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394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395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396" w:author="Braver, N.R. den (Nicole)" w:date="2019-10-08T08:39:00Z"/>
                <w:lang w:val="en-GB"/>
              </w:rPr>
            </w:pPr>
            <w:ins w:id="397" w:author="Braver, N.R. den (Nicole)" w:date="2019-10-08T08:39:00Z">
              <w:r w:rsidRPr="000F3DEB">
                <w:rPr>
                  <w:lang w:val="en-GB"/>
                </w:rPr>
                <w:t>2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398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399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,7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00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59,77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01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02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03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04" w:author="Braver, N.R. den (Nicole)" w:date="2019-10-08T08:39:00Z"/>
                <w:lang w:val="en-GB"/>
              </w:rPr>
            </w:pPr>
            <w:ins w:id="405" w:author="Braver, N.R. den (Nicole)" w:date="2019-10-08T08:39:00Z">
              <w:r w:rsidRPr="000F3DEB">
                <w:rPr>
                  <w:lang w:val="en-GB"/>
                </w:rPr>
                <w:t>1,67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06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4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07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>
              <w:rPr>
                <w:lang w:val="en-GB"/>
              </w:rPr>
              <w:t>(excluded)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08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09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10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11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12" w:author="Braver, N.R. den (Nicole)" w:date="2019-10-08T08:39:00Z"/>
                <w:lang w:val="en-GB"/>
              </w:rPr>
            </w:pPr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13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14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,7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15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2,2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16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17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18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19" w:author="Braver, N.R. den (Nicole)" w:date="2019-10-08T08:39:00Z"/>
                <w:lang w:val="en-GB"/>
              </w:rPr>
            </w:pPr>
            <w:ins w:id="420" w:author="Braver, N.R. den (Nicole)" w:date="2019-10-08T08:39:00Z">
              <w:r w:rsidRPr="000F3DEB">
                <w:rPr>
                  <w:lang w:val="en-GB"/>
                </w:rPr>
                <w:t>1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21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Default="00C647E3" w:rsidP="00465D41">
            <w:pPr>
              <w:pStyle w:val="NoSpacing"/>
              <w:rPr>
                <w:b/>
                <w:lang w:val="en-GB"/>
              </w:rPr>
            </w:pPr>
          </w:p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>
              <w:rPr>
                <w:b/>
                <w:lang w:val="en-GB"/>
              </w:rPr>
              <w:t>France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22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23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24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25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26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27" w:author="Braver, N.R. den (Nicole)" w:date="2019-10-08T08:39:00Z"/>
                <w:lang w:val="en-GB"/>
              </w:rPr>
            </w:pPr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28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4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29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6,3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30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26,9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31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7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32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33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34" w:author="Braver, N.R. den (Nicole)" w:date="2019-10-08T08:39:00Z"/>
                <w:lang w:val="en-GB"/>
              </w:rPr>
            </w:pPr>
            <w:ins w:id="435" w:author="Braver, N.R. den (Nicole)" w:date="2019-10-08T08:39:00Z">
              <w:r w:rsidRPr="000F3DEB">
                <w:rPr>
                  <w:lang w:val="en-GB"/>
                </w:rPr>
                <w:t>97,33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36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37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1,9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38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9,01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39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6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40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4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41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42" w:author="Braver, N.R. den (Nicole)" w:date="2019-10-08T08:39:00Z"/>
                <w:lang w:val="en-GB"/>
              </w:rPr>
            </w:pPr>
            <w:ins w:id="443" w:author="Braver, N.R. den (Nicole)" w:date="2019-10-08T08:39:00Z">
              <w:r w:rsidRPr="000F3DEB">
                <w:rPr>
                  <w:lang w:val="en-GB"/>
                </w:rPr>
                <w:t>18,38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44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1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45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5,3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46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2,10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47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3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48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2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49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50" w:author="Braver, N.R. den (Nicole)" w:date="2019-10-08T08:39:00Z"/>
                <w:lang w:val="en-GB"/>
              </w:rPr>
            </w:pPr>
            <w:ins w:id="451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52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2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53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1,8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54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57,0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55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56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6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57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58" w:author="Braver, N.R. den (Nicole)" w:date="2019-10-08T08:39:00Z"/>
                <w:lang w:val="en-GB"/>
              </w:rPr>
            </w:pPr>
            <w:ins w:id="459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60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61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9,53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62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86,43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63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1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64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7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65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66" w:author="Braver, N.R. den (Nicole)" w:date="2019-10-08T08:39:00Z"/>
                <w:lang w:val="en-GB"/>
              </w:rPr>
            </w:pPr>
            <w:ins w:id="467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68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69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5,1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70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82,95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71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72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73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74" w:author="Braver, N.R. den (Nicole)" w:date="2019-10-08T08:39:00Z"/>
                <w:lang w:val="en-GB"/>
              </w:rPr>
            </w:pPr>
            <w:ins w:id="475" w:author="Braver, N.R. den (Nicole)" w:date="2019-10-08T08:39:00Z">
              <w:r w:rsidRPr="000F3DEB">
                <w:rPr>
                  <w:lang w:val="en-GB"/>
                </w:rPr>
                <w:t>41,13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76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5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77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3,38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78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64,92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79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4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80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0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81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82" w:author="Braver, N.R. den (Nicole)" w:date="2019-10-08T08:39:00Z"/>
                <w:lang w:val="en-GB"/>
              </w:rPr>
            </w:pPr>
            <w:ins w:id="483" w:author="Braver, N.R. den (Nicole)" w:date="2019-10-08T08:39:00Z">
              <w:r w:rsidRPr="000F3DEB">
                <w:rPr>
                  <w:lang w:val="en-GB"/>
                </w:rPr>
                <w:t>7,32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84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85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8,7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86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59,76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87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64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88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5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89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90" w:author="Braver, N.R. den (Nicole)" w:date="2019-10-08T08:39:00Z"/>
                <w:lang w:val="en-GB"/>
              </w:rPr>
            </w:pPr>
            <w:ins w:id="491" w:author="Braver, N.R. den (Nicole)" w:date="2019-10-08T08:39:00Z">
              <w:r w:rsidRPr="000F3DEB">
                <w:rPr>
                  <w:lang w:val="en-GB"/>
                </w:rPr>
                <w:t>36,91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492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493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8,53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494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47,64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495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496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497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498" w:author="Braver, N.R. den (Nicole)" w:date="2019-10-08T08:39:00Z"/>
                <w:lang w:val="en-GB"/>
              </w:rPr>
            </w:pPr>
            <w:ins w:id="499" w:author="Braver, N.R. den (Nicole)" w:date="2019-10-08T08:39:00Z">
              <w:r w:rsidRPr="000F3DEB">
                <w:rPr>
                  <w:lang w:val="en-GB"/>
                </w:rPr>
                <w:t>12,78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500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501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2,3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502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30,5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503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76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504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5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505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506" w:author="Braver, N.R. den (Nicole)" w:date="2019-10-08T08:39:00Z"/>
                <w:lang w:val="en-GB"/>
              </w:rPr>
            </w:pPr>
            <w:ins w:id="507" w:author="Braver, N.R. den (Nicole)" w:date="2019-10-08T08:39:00Z">
              <w:r w:rsidRPr="000F3DEB">
                <w:rPr>
                  <w:lang w:val="en-GB"/>
                </w:rPr>
                <w:t>27,04</w:t>
              </w:r>
            </w:ins>
          </w:p>
        </w:tc>
      </w:tr>
      <w:tr w:rsidR="00C647E3" w:rsidRPr="000F3DEB" w:rsidTr="00C647E3"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508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59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509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3,1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510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86,8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511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0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512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513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514" w:author="Braver, N.R. den (Nicole)" w:date="2019-10-08T08:39:00Z"/>
                <w:lang w:val="en-GB"/>
              </w:rPr>
            </w:pPr>
            <w:ins w:id="515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  <w:tr w:rsidR="00C647E3" w:rsidRPr="000F3DEB" w:rsidTr="00C647E3">
        <w:trPr>
          <w:trHeight w:val="77"/>
          <w:trPrChange w:id="516" w:author="Braver, N.R. den (Nicole)" w:date="2019-10-13T16:03:00Z">
            <w:trPr>
              <w:trHeight w:val="77"/>
            </w:trPr>
          </w:trPrChange>
        </w:trPr>
        <w:tc>
          <w:tcPr>
            <w:tcW w:w="1654" w:type="dxa"/>
            <w:tcBorders>
              <w:left w:val="nil"/>
              <w:right w:val="nil"/>
            </w:tcBorders>
            <w:shd w:val="clear" w:color="auto" w:fill="FFFFFF" w:themeFill="background1"/>
            <w:tcPrChange w:id="517" w:author="Braver, N.R. den (Nicole)" w:date="2019-10-13T16:03:00Z">
              <w:tcPr>
                <w:tcW w:w="1654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pStyle w:val="NoSpacing"/>
              <w:rPr>
                <w:b/>
                <w:lang w:val="en-GB"/>
              </w:rPr>
            </w:pPr>
            <w:r w:rsidRPr="000F3DEB">
              <w:rPr>
                <w:b/>
                <w:lang w:val="en-GB"/>
              </w:rPr>
              <w:t>6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FFFFFF" w:themeFill="background1"/>
            <w:tcPrChange w:id="518" w:author="Braver, N.R. den (Nicole)" w:date="2019-10-13T16:03:00Z">
              <w:tcPr>
                <w:tcW w:w="1216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6,0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FFFFF" w:themeFill="background1"/>
            <w:tcPrChange w:id="519" w:author="Braver, N.R. den (Nicole)" w:date="2019-10-13T16:03:00Z">
              <w:tcPr>
                <w:tcW w:w="125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75,18</w:t>
            </w:r>
          </w:p>
        </w:tc>
        <w:tc>
          <w:tcPr>
            <w:tcW w:w="1198" w:type="dxa"/>
            <w:tcBorders>
              <w:left w:val="nil"/>
              <w:right w:val="nil"/>
            </w:tcBorders>
            <w:shd w:val="clear" w:color="auto" w:fill="FFFFFF" w:themeFill="background1"/>
            <w:tcPrChange w:id="520" w:author="Braver, N.R. den (Nicole)" w:date="2019-10-13T16:03:00Z">
              <w:tcPr>
                <w:tcW w:w="1198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0,24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FFFFFF" w:themeFill="background1"/>
            <w:tcPrChange w:id="521" w:author="Braver, N.R. den (Nicole)" w:date="2019-10-13T16:03:00Z">
              <w:tcPr>
                <w:tcW w:w="1139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lang w:val="en-GB"/>
              </w:rPr>
            </w:pPr>
            <w:r w:rsidRPr="000F3DEB">
              <w:rPr>
                <w:lang w:val="en-GB"/>
              </w:rPr>
              <w:t>1,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  <w:tcPrChange w:id="522" w:author="Braver, N.R. den (Nicole)" w:date="2019-10-13T16:03:00Z">
              <w:tcPr>
                <w:tcW w:w="993" w:type="dxa"/>
                <w:tcBorders>
                  <w:left w:val="nil"/>
                  <w:right w:val="nil"/>
                </w:tcBorders>
                <w:shd w:val="clear" w:color="auto" w:fill="FFFFFF" w:themeFill="background1"/>
              </w:tcPr>
            </w:tcPrChange>
          </w:tcPr>
          <w:p w:rsidR="00C647E3" w:rsidRPr="000F3DEB" w:rsidRDefault="00C647E3" w:rsidP="00465D41">
            <w:pPr>
              <w:rPr>
                <w:ins w:id="523" w:author="Braver, N.R. den (Nicole)" w:date="2019-10-08T08:39:00Z"/>
                <w:lang w:val="en-GB"/>
              </w:rPr>
            </w:pPr>
            <w:ins w:id="524" w:author="Braver, N.R. den (Nicole)" w:date="2019-10-08T08:39:00Z">
              <w:r w:rsidRPr="000F3DEB">
                <w:rPr>
                  <w:lang w:val="en-GB"/>
                </w:rPr>
                <w:t>0,00</w:t>
              </w:r>
            </w:ins>
          </w:p>
        </w:tc>
      </w:tr>
    </w:tbl>
    <w:p w:rsidR="00BE33F4" w:rsidRPr="00043574" w:rsidRDefault="00BE33F4" w:rsidP="00BE33F4">
      <w:pPr>
        <w:pStyle w:val="NoSpacing"/>
        <w:rPr>
          <w:i/>
          <w:sz w:val="18"/>
          <w:szCs w:val="18"/>
          <w:lang w:val="en-GB"/>
        </w:rPr>
      </w:pPr>
      <w:r w:rsidRPr="00043574">
        <w:rPr>
          <w:i/>
          <w:sz w:val="18"/>
          <w:szCs w:val="18"/>
          <w:vertAlign w:val="superscript"/>
          <w:lang w:val="en-GB"/>
        </w:rPr>
        <w:t>1</w:t>
      </w:r>
      <w:r w:rsidRPr="00043574">
        <w:rPr>
          <w:i/>
          <w:sz w:val="18"/>
          <w:szCs w:val="18"/>
          <w:lang w:val="en-GB"/>
        </w:rPr>
        <w:t xml:space="preserve"> Percentage of coverage of fast transit roads and associated land, and other roads and associated land per neighbourhood.</w:t>
      </w:r>
    </w:p>
    <w:p w:rsidR="00BE33F4" w:rsidRPr="00043574" w:rsidRDefault="00BE33F4" w:rsidP="00BE33F4">
      <w:pPr>
        <w:pStyle w:val="NoSpacing"/>
        <w:rPr>
          <w:i/>
          <w:sz w:val="18"/>
          <w:szCs w:val="18"/>
          <w:lang w:val="en-GB"/>
        </w:rPr>
      </w:pPr>
      <w:r w:rsidRPr="00043574">
        <w:rPr>
          <w:i/>
          <w:sz w:val="18"/>
          <w:szCs w:val="18"/>
          <w:vertAlign w:val="superscript"/>
          <w:lang w:val="en-GB"/>
        </w:rPr>
        <w:t>2</w:t>
      </w:r>
      <w:r w:rsidRPr="00043574">
        <w:rPr>
          <w:i/>
          <w:sz w:val="18"/>
          <w:szCs w:val="18"/>
          <w:lang w:val="en-GB"/>
        </w:rPr>
        <w:t xml:space="preserve"> Percentage of coverage of buildings devoted to residential facilities per neighbourhood.</w:t>
      </w:r>
    </w:p>
    <w:p w:rsidR="00BE33F4" w:rsidRPr="00043574" w:rsidRDefault="00BE33F4" w:rsidP="00BE33F4">
      <w:pPr>
        <w:pStyle w:val="NoSpacing"/>
        <w:rPr>
          <w:i/>
          <w:sz w:val="18"/>
          <w:szCs w:val="18"/>
          <w:lang w:val="en-GB"/>
        </w:rPr>
      </w:pPr>
      <w:r w:rsidRPr="00043574">
        <w:rPr>
          <w:i/>
          <w:sz w:val="18"/>
          <w:szCs w:val="18"/>
          <w:vertAlign w:val="superscript"/>
          <w:lang w:val="en-GB"/>
        </w:rPr>
        <w:t xml:space="preserve">3 </w:t>
      </w:r>
      <w:r w:rsidRPr="00043574">
        <w:rPr>
          <w:i/>
          <w:sz w:val="18"/>
          <w:szCs w:val="18"/>
          <w:lang w:val="en-GB"/>
        </w:rPr>
        <w:t>Entropy-score of 1) Industrial, commercial, public, military and private units, 2) Residential areas, 3) Green urban areas, and 4) Sports and leisure facilities.</w:t>
      </w:r>
    </w:p>
    <w:p w:rsidR="00BE33F4" w:rsidRPr="00043574" w:rsidRDefault="00BE33F4" w:rsidP="00BE33F4">
      <w:pPr>
        <w:pStyle w:val="NoSpacing"/>
        <w:rPr>
          <w:i/>
          <w:sz w:val="18"/>
          <w:szCs w:val="18"/>
          <w:lang w:val="en-GB"/>
        </w:rPr>
      </w:pPr>
      <w:r w:rsidRPr="00043574">
        <w:rPr>
          <w:i/>
          <w:sz w:val="18"/>
          <w:szCs w:val="18"/>
          <w:vertAlign w:val="superscript"/>
          <w:lang w:val="en-GB"/>
        </w:rPr>
        <w:t>4</w:t>
      </w:r>
      <w:r w:rsidRPr="00043574">
        <w:rPr>
          <w:i/>
          <w:sz w:val="18"/>
          <w:szCs w:val="18"/>
          <w:lang w:val="en-GB"/>
        </w:rPr>
        <w:t xml:space="preserve"> </w:t>
      </w:r>
      <w:r w:rsidR="00465D41" w:rsidRPr="00043574">
        <w:rPr>
          <w:i/>
          <w:sz w:val="18"/>
          <w:szCs w:val="18"/>
          <w:lang w:val="en-GB"/>
        </w:rPr>
        <w:t>Traffic signal density (including traffic calming devices and pedestrian crossing) per street segment per neighbourhood.</w:t>
      </w:r>
    </w:p>
    <w:p w:rsidR="00465D41" w:rsidRDefault="00465D41">
      <w:pPr>
        <w:spacing w:after="0"/>
        <w:rPr>
          <w:ins w:id="525" w:author="Braver, N.R. den (Nicole)" w:date="2019-10-08T08:41:00Z"/>
          <w:i/>
          <w:sz w:val="18"/>
          <w:szCs w:val="18"/>
          <w:lang w:val="en-GB"/>
        </w:rPr>
        <w:pPrChange w:id="526" w:author="Braver, N.R. den (Nicole)" w:date="2019-10-08T08:41:00Z">
          <w:pPr/>
        </w:pPrChange>
      </w:pPr>
      <w:ins w:id="527" w:author="Braver, N.R. den (Nicole)" w:date="2019-10-08T08:41:00Z">
        <w:r>
          <w:rPr>
            <w:i/>
            <w:sz w:val="18"/>
            <w:szCs w:val="18"/>
            <w:vertAlign w:val="superscript"/>
            <w:lang w:val="en-GB"/>
          </w:rPr>
          <w:t>5</w:t>
        </w:r>
        <w:r w:rsidRPr="00043574">
          <w:rPr>
            <w:i/>
            <w:sz w:val="18"/>
            <w:szCs w:val="18"/>
            <w:lang w:val="en-GB"/>
          </w:rPr>
          <w:t xml:space="preserve"> </w:t>
        </w:r>
        <w:r>
          <w:rPr>
            <w:i/>
            <w:sz w:val="18"/>
            <w:szCs w:val="18"/>
            <w:lang w:val="en-GB"/>
          </w:rPr>
          <w:t xml:space="preserve">Parking supply as number of parking locations per kilometre squared </w:t>
        </w:r>
      </w:ins>
    </w:p>
    <w:p w:rsidR="00465D41" w:rsidRPr="00465D41" w:rsidRDefault="00465D41">
      <w:pPr>
        <w:rPr>
          <w:i/>
          <w:sz w:val="18"/>
          <w:szCs w:val="18"/>
          <w:lang w:val="en-GB"/>
          <w:rPrChange w:id="528" w:author="Braver, N.R. den (Nicole)" w:date="2019-10-08T08:41:00Z">
            <w:rPr>
              <w:lang w:val="en-GB"/>
            </w:rPr>
          </w:rPrChange>
        </w:rPr>
      </w:pPr>
      <w:ins w:id="529" w:author="Braver, N.R. den (Nicole)" w:date="2019-10-08T08:40:00Z">
        <w:r w:rsidRPr="00465D41">
          <w:rPr>
            <w:i/>
            <w:sz w:val="18"/>
            <w:szCs w:val="18"/>
            <w:vertAlign w:val="superscript"/>
            <w:lang w:val="en-GB"/>
            <w:rPrChange w:id="530" w:author="Braver, N.R. den (Nicole)" w:date="2019-10-08T08:40:00Z">
              <w:rPr>
                <w:i/>
                <w:sz w:val="18"/>
                <w:szCs w:val="18"/>
                <w:lang w:val="en-GB"/>
              </w:rPr>
            </w:rPrChange>
          </w:rPr>
          <w:t>6</w:t>
        </w:r>
        <w:r>
          <w:rPr>
            <w:i/>
            <w:sz w:val="18"/>
            <w:szCs w:val="18"/>
            <w:lang w:val="en-GB"/>
          </w:rPr>
          <w:t xml:space="preserve"> </w:t>
        </w:r>
        <w:proofErr w:type="spellStart"/>
        <w:r>
          <w:rPr>
            <w:i/>
            <w:sz w:val="18"/>
            <w:szCs w:val="18"/>
            <w:lang w:val="en-GB"/>
          </w:rPr>
          <w:t>Neighborhood</w:t>
        </w:r>
        <w:proofErr w:type="spellEnd"/>
        <w:r>
          <w:rPr>
            <w:i/>
            <w:sz w:val="18"/>
            <w:szCs w:val="18"/>
            <w:lang w:val="en-GB"/>
          </w:rPr>
          <w:t xml:space="preserve"> level income in euro’s per year.</w:t>
        </w:r>
      </w:ins>
    </w:p>
    <w:sectPr w:rsidR="00465D41" w:rsidRPr="00465D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raver, N.R. den (Nicole)">
    <w15:presenceInfo w15:providerId="None" w15:userId="Braver, N.R. den (Nicol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3F4"/>
    <w:rsid w:val="00465D41"/>
    <w:rsid w:val="00576A07"/>
    <w:rsid w:val="007F64BB"/>
    <w:rsid w:val="00BE33F4"/>
    <w:rsid w:val="00C6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4503D"/>
  <w15:chartTrackingRefBased/>
  <w15:docId w15:val="{2F088236-7FE0-49A2-8CE6-70F067D4E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33F4"/>
    <w:pPr>
      <w:spacing w:after="0" w:line="240" w:lineRule="auto"/>
    </w:pPr>
  </w:style>
  <w:style w:type="table" w:styleId="TableGrid">
    <w:name w:val="Table Grid"/>
    <w:basedOn w:val="TableNormal"/>
    <w:uiPriority w:val="59"/>
    <w:rsid w:val="00BE3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DBE5F1" w:themeFill="accent1" w:themeFillTint="33"/>
    </w:tcPr>
  </w:style>
  <w:style w:type="paragraph" w:styleId="Caption">
    <w:name w:val="caption"/>
    <w:basedOn w:val="Normal"/>
    <w:next w:val="Normal"/>
    <w:uiPriority w:val="35"/>
    <w:unhideWhenUsed/>
    <w:qFormat/>
    <w:rsid w:val="00BE33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D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E7243F</Template>
  <TotalTime>4</TotalTime>
  <Pages>2</Pages>
  <Words>427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r, N.R. den (Nicole)</dc:creator>
  <cp:keywords/>
  <dc:description/>
  <cp:lastModifiedBy>Braver, N.R. den (Nicole)</cp:lastModifiedBy>
  <cp:revision>3</cp:revision>
  <dcterms:created xsi:type="dcterms:W3CDTF">2019-07-19T12:29:00Z</dcterms:created>
  <dcterms:modified xsi:type="dcterms:W3CDTF">2019-10-13T14:03:00Z</dcterms:modified>
</cp:coreProperties>
</file>